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colFirst="2" w:colLast="2"/>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FD702ED" w:rsidR="00FB3483" w:rsidRPr="000447B7" w:rsidRDefault="00580412" w:rsidP="005979B8">
            <w:pPr>
              <w:pStyle w:val="Default"/>
              <w:spacing w:before="40" w:after="40"/>
              <w:rPr>
                <w:rFonts w:ascii="Arial" w:hAnsi="Arial" w:cs="Arial"/>
                <w:color w:val="auto"/>
                <w:sz w:val="16"/>
                <w:szCs w:val="18"/>
              </w:rPr>
            </w:pPr>
            <w:r w:rsidRPr="000447B7">
              <w:rPr>
                <w:rFonts w:ascii="Arial" w:hAnsi="Arial" w:cs="Arial"/>
                <w:color w:val="auto"/>
                <w:sz w:val="16"/>
                <w:szCs w:val="18"/>
              </w:rPr>
              <w:t>Line 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447B7" w:rsidRDefault="00FB3483">
            <w:pPr>
              <w:pStyle w:val="Default"/>
              <w:jc w:val="right"/>
              <w:rPr>
                <w:rFonts w:ascii="Arial" w:hAnsi="Arial" w:cs="Arial"/>
                <w:color w:val="auto"/>
                <w:sz w:val="16"/>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5CEBBB3" w:rsidR="00FB3483" w:rsidRPr="000447B7" w:rsidRDefault="00580412" w:rsidP="005979B8">
            <w:pPr>
              <w:pStyle w:val="Default"/>
              <w:spacing w:before="40" w:after="40"/>
              <w:rPr>
                <w:rFonts w:ascii="Arial" w:hAnsi="Arial" w:cs="Arial"/>
                <w:color w:val="auto"/>
                <w:sz w:val="16"/>
                <w:szCs w:val="18"/>
              </w:rPr>
            </w:pPr>
            <w:r w:rsidRPr="000447B7">
              <w:rPr>
                <w:rFonts w:ascii="Arial" w:hAnsi="Arial" w:cs="Arial"/>
                <w:color w:val="auto"/>
                <w:sz w:val="16"/>
                <w:szCs w:val="18"/>
              </w:rPr>
              <w:t>Line 35</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28A2641" w:rsidR="00FB3483" w:rsidRPr="000447B7" w:rsidRDefault="00C72D0A" w:rsidP="005979B8">
            <w:pPr>
              <w:pStyle w:val="Default"/>
              <w:spacing w:before="40" w:after="40"/>
              <w:rPr>
                <w:rFonts w:ascii="Arial" w:hAnsi="Arial" w:cs="Arial"/>
                <w:color w:val="auto"/>
                <w:sz w:val="16"/>
                <w:szCs w:val="18"/>
              </w:rPr>
            </w:pPr>
            <w:r w:rsidRPr="000447B7">
              <w:rPr>
                <w:rFonts w:ascii="Arial" w:hAnsi="Arial" w:cs="Arial"/>
                <w:color w:val="auto"/>
                <w:sz w:val="16"/>
                <w:szCs w:val="18"/>
              </w:rPr>
              <w:t>Lines 58-9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6BE2DBB" w:rsidR="00FB3483" w:rsidRPr="000447B7" w:rsidRDefault="00C72D0A" w:rsidP="005979B8">
            <w:pPr>
              <w:pStyle w:val="Default"/>
              <w:spacing w:before="40" w:after="40"/>
              <w:rPr>
                <w:rFonts w:ascii="Arial" w:hAnsi="Arial" w:cs="Arial"/>
                <w:color w:val="auto"/>
                <w:sz w:val="16"/>
                <w:szCs w:val="18"/>
              </w:rPr>
            </w:pPr>
            <w:r w:rsidRPr="000447B7">
              <w:rPr>
                <w:rFonts w:ascii="Arial" w:hAnsi="Arial" w:cs="Arial"/>
                <w:color w:val="auto"/>
                <w:sz w:val="16"/>
                <w:szCs w:val="18"/>
              </w:rPr>
              <w:t>Lines 97-9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20ECF60" w:rsidR="00FB3483" w:rsidRPr="00930A31" w:rsidRDefault="00BA683C" w:rsidP="00BA683C">
            <w:pPr>
              <w:pStyle w:val="Default"/>
              <w:spacing w:before="40" w:after="40"/>
              <w:rPr>
                <w:rFonts w:ascii="Arial" w:hAnsi="Arial" w:cs="Arial"/>
                <w:color w:val="auto"/>
                <w:sz w:val="18"/>
                <w:szCs w:val="18"/>
              </w:rPr>
            </w:pPr>
            <w:r w:rsidRPr="00BA683C">
              <w:rPr>
                <w:rFonts w:ascii="Arial" w:hAnsi="Arial" w:cs="Arial"/>
                <w:color w:val="auto"/>
                <w:sz w:val="14"/>
                <w:szCs w:val="18"/>
              </w:rPr>
              <w:t>Lines 119-12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9AB0334" w:rsidR="00FB3483" w:rsidRPr="00930A31" w:rsidRDefault="00F20B58" w:rsidP="005979B8">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104-11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401893E" w:rsidR="00FB3483" w:rsidRPr="00930A31" w:rsidRDefault="00825073" w:rsidP="005979B8">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111-11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D7DB14E" w:rsidR="00FB3483" w:rsidRPr="00930A31" w:rsidRDefault="00825073" w:rsidP="005979B8">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sidR="00C9461D">
              <w:rPr>
                <w:rFonts w:ascii="Arial" w:hAnsi="Arial" w:cs="Arial"/>
                <w:color w:val="auto"/>
                <w:sz w:val="14"/>
                <w:szCs w:val="18"/>
              </w:rPr>
              <w:t>126-13</w:t>
            </w:r>
            <w:r>
              <w:rPr>
                <w:rFonts w:ascii="Arial" w:hAnsi="Arial" w:cs="Arial"/>
                <w:color w:val="auto"/>
                <w:sz w:val="14"/>
                <w:szCs w:val="18"/>
              </w:rPr>
              <w:t>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FD87E54" w:rsidR="00FB3483" w:rsidRPr="00930A31" w:rsidRDefault="00F9476A" w:rsidP="005979B8">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109-1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42D15AD" w:rsidR="00930A31" w:rsidRPr="00930A31" w:rsidRDefault="008E7D28" w:rsidP="005979B8">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142-14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6C877BE" w:rsidR="00930A31" w:rsidRPr="00930A31" w:rsidRDefault="007530B3" w:rsidP="005979B8">
            <w:pPr>
              <w:pStyle w:val="Default"/>
              <w:spacing w:before="40" w:after="40"/>
              <w:rPr>
                <w:rFonts w:ascii="Arial" w:hAnsi="Arial" w:cs="Arial"/>
                <w:color w:val="auto"/>
                <w:sz w:val="18"/>
                <w:szCs w:val="18"/>
              </w:rPr>
            </w:pPr>
            <w:r w:rsidRPr="001F4E01">
              <w:rPr>
                <w:rFonts w:ascii="Arial" w:hAnsi="Arial" w:cs="Arial"/>
                <w:color w:val="auto"/>
                <w:sz w:val="16"/>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E96183F" w:rsidR="00FB3483" w:rsidRPr="00930A31" w:rsidRDefault="008E7D28" w:rsidP="007530B3">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sidR="007530B3">
              <w:rPr>
                <w:rFonts w:ascii="Arial" w:hAnsi="Arial" w:cs="Arial"/>
                <w:color w:val="auto"/>
                <w:sz w:val="14"/>
                <w:szCs w:val="18"/>
              </w:rPr>
              <w:t>131-14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FD2BB3" w:rsidR="00FB3483" w:rsidRPr="00930A31" w:rsidRDefault="008E7D28" w:rsidP="005979B8">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147-15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3E28C29" w:rsidR="00930A31" w:rsidRPr="00930A31" w:rsidRDefault="008E7D28" w:rsidP="005979B8">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147-15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C9350F6" w:rsidR="00930A31" w:rsidRPr="00930A31" w:rsidRDefault="008E7D28" w:rsidP="005979B8">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147-15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2386946" w:rsidR="00930A31" w:rsidRPr="00930A31" w:rsidRDefault="008E7D28" w:rsidP="005979B8">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147-15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259EB1D" w:rsidR="00930A31" w:rsidRPr="00930A31" w:rsidRDefault="008E7D28" w:rsidP="005979B8">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147-15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B695DDE" w:rsidR="00930A31" w:rsidRPr="00930A31" w:rsidRDefault="008E7D28" w:rsidP="005979B8">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147-15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5CAEF4B" w:rsidR="00930A31" w:rsidRPr="00930A31" w:rsidRDefault="008E7D28" w:rsidP="005979B8">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152-15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476294F" w:rsidR="006E5FE2" w:rsidRPr="00930A31" w:rsidRDefault="00541C9E" w:rsidP="005979B8">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155-15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8F98433" w:rsidR="006E5FE2" w:rsidRPr="00930A31" w:rsidRDefault="00541C9E" w:rsidP="005979B8">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157-15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E19A694" w:rsidR="00930A31" w:rsidRPr="00930A31" w:rsidRDefault="00EF2171" w:rsidP="005979B8">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160-16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218F7F" w:rsidR="00930A31" w:rsidRPr="00930A31" w:rsidRDefault="00EF2171" w:rsidP="00EF2171">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164-16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99DAAF0" w:rsidR="00FB3483" w:rsidRPr="00930A31" w:rsidRDefault="00541C9E" w:rsidP="005979B8">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168-17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30D02C0" w:rsidR="00FB3483" w:rsidRPr="00930A31" w:rsidRDefault="00A7173D" w:rsidP="005979B8">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sidR="00E6129A">
              <w:rPr>
                <w:rFonts w:ascii="Arial" w:hAnsi="Arial" w:cs="Arial"/>
                <w:color w:val="auto"/>
                <w:sz w:val="14"/>
                <w:szCs w:val="18"/>
              </w:rPr>
              <w:t>213</w:t>
            </w:r>
            <w:r w:rsidR="00674592">
              <w:rPr>
                <w:rFonts w:ascii="Arial" w:hAnsi="Arial" w:cs="Arial"/>
                <w:color w:val="auto"/>
                <w:sz w:val="14"/>
                <w:szCs w:val="18"/>
              </w:rPr>
              <w:t>-22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74925F2" w:rsidR="00FB3483" w:rsidRPr="00930A31" w:rsidRDefault="008F4F38" w:rsidP="008F4F38">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182-2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1C01756" w:rsidR="00930A31" w:rsidRPr="00930A31" w:rsidRDefault="00E6129A" w:rsidP="005979B8">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213-22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330939F" w:rsidR="00930A31" w:rsidRPr="00930A31" w:rsidRDefault="00E6129A" w:rsidP="005979B8">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182-2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DA6A995" w:rsidR="00930A31" w:rsidRPr="00930A31" w:rsidRDefault="006149B2" w:rsidP="005979B8">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213-22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9C1D226" w:rsidR="00930A31" w:rsidRPr="00930A31" w:rsidRDefault="00E6129A" w:rsidP="005979B8">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221-22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D4EF3BB" w:rsidR="00FB3483" w:rsidRPr="001F4E01" w:rsidRDefault="006149B2" w:rsidP="005979B8">
            <w:pPr>
              <w:pStyle w:val="Default"/>
              <w:spacing w:before="40" w:after="40"/>
              <w:rPr>
                <w:rFonts w:ascii="Arial" w:hAnsi="Arial" w:cs="Arial"/>
                <w:color w:val="auto"/>
                <w:sz w:val="16"/>
                <w:szCs w:val="18"/>
              </w:rPr>
            </w:pPr>
            <w:r w:rsidRPr="001F4E01">
              <w:rPr>
                <w:rFonts w:ascii="Arial" w:hAnsi="Arial" w:cs="Arial"/>
                <w:color w:val="auto"/>
                <w:sz w:val="16"/>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EF52311" w:rsidR="00077B44" w:rsidRPr="001F4E01" w:rsidRDefault="006149B2" w:rsidP="00077B44">
            <w:pPr>
              <w:pStyle w:val="Default"/>
              <w:spacing w:before="40" w:after="40"/>
              <w:rPr>
                <w:rFonts w:ascii="Arial" w:hAnsi="Arial" w:cs="Arial"/>
                <w:color w:val="auto"/>
                <w:sz w:val="16"/>
                <w:szCs w:val="18"/>
              </w:rPr>
            </w:pPr>
            <w:r w:rsidRPr="001F4E01">
              <w:rPr>
                <w:rFonts w:ascii="Arial" w:hAnsi="Arial" w:cs="Arial"/>
                <w:color w:val="auto"/>
                <w:sz w:val="16"/>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35696CD" w:rsidR="00930A31" w:rsidRPr="00930A31" w:rsidRDefault="00A7173D" w:rsidP="00077B44">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224-32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A6FB5BE" w:rsidR="00930A31" w:rsidRPr="00930A31" w:rsidRDefault="00A7173D" w:rsidP="00077B44">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228-33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66C1167" w:rsidR="00930A31" w:rsidRPr="00930A31" w:rsidRDefault="00A7173D" w:rsidP="00077B44">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228-33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A887325" w:rsidR="00930A31" w:rsidRPr="00930A31" w:rsidRDefault="00A7173D" w:rsidP="00A7173D">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343-35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344B8F" w:rsidR="00930A31" w:rsidRPr="00930A31" w:rsidRDefault="00464B3C" w:rsidP="00077B44">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100-10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9C8D2B2" w:rsidR="00930A31" w:rsidRPr="00930A31" w:rsidRDefault="00464B3C" w:rsidP="00077B44">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100-10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847DB85" w:rsidR="00930A31" w:rsidRPr="00930A31" w:rsidRDefault="00464B3C" w:rsidP="00077B44">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100-10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CD4A386" w:rsidR="00077B44" w:rsidRPr="00930A31" w:rsidRDefault="00464B3C" w:rsidP="00077B44">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369-37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2658DCF" w:rsidR="00077B44" w:rsidRPr="00930A31" w:rsidRDefault="00464B3C" w:rsidP="00077B44">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366-36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D00BBDE" w:rsidR="00077B44" w:rsidRPr="00930A31" w:rsidRDefault="00464B3C" w:rsidP="00077B44">
            <w:pPr>
              <w:pStyle w:val="Default"/>
              <w:spacing w:before="40" w:after="40"/>
              <w:rPr>
                <w:rFonts w:ascii="Arial" w:hAnsi="Arial" w:cs="Arial"/>
                <w:color w:val="auto"/>
                <w:sz w:val="18"/>
                <w:szCs w:val="18"/>
              </w:rPr>
            </w:pPr>
            <w:r w:rsidRPr="00BA683C">
              <w:rPr>
                <w:rFonts w:ascii="Arial" w:hAnsi="Arial" w:cs="Arial"/>
                <w:color w:val="auto"/>
                <w:sz w:val="14"/>
                <w:szCs w:val="18"/>
              </w:rPr>
              <w:t xml:space="preserve">Lines </w:t>
            </w:r>
            <w:r>
              <w:rPr>
                <w:rFonts w:ascii="Arial" w:hAnsi="Arial" w:cs="Arial"/>
                <w:color w:val="auto"/>
                <w:sz w:val="14"/>
                <w:szCs w:val="18"/>
              </w:rPr>
              <w:t>364-365</w:t>
            </w:r>
          </w:p>
        </w:tc>
      </w:tr>
      <w:bookmarkEnd w:id="0"/>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0A1FB0">
      <w:headerReference w:type="default" r:id="rId7"/>
      <w:pgSz w:w="15840" w:h="12240" w:orient="landscape"/>
      <w:pgMar w:top="432" w:right="432" w:bottom="432" w:left="432" w:header="36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1BFA3D" w14:textId="77777777" w:rsidR="0067784D" w:rsidRDefault="0067784D">
      <w:r>
        <w:separator/>
      </w:r>
    </w:p>
  </w:endnote>
  <w:endnote w:type="continuationSeparator" w:id="0">
    <w:p w14:paraId="6ECA6B26" w14:textId="77777777" w:rsidR="0067784D" w:rsidRDefault="006778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A316E7" w14:textId="77777777" w:rsidR="0067784D" w:rsidRDefault="0067784D">
      <w:r>
        <w:separator/>
      </w:r>
    </w:p>
  </w:footnote>
  <w:footnote w:type="continuationSeparator" w:id="0">
    <w:p w14:paraId="4975C187" w14:textId="77777777" w:rsidR="0067784D" w:rsidRDefault="0067784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4D0BCE0C" w:rsidR="00947707" w:rsidRPr="000A1FB0" w:rsidRDefault="000A1FB0" w:rsidP="00E324A8">
    <w:pPr>
      <w:pStyle w:val="CM2"/>
      <w:ind w:left="1080"/>
      <w:rPr>
        <w:rFonts w:ascii="Times New Roman" w:hAnsi="Times New Roman"/>
        <w:szCs w:val="20"/>
      </w:rPr>
    </w:pPr>
    <w:r w:rsidRPr="000A1FB0">
      <w:rPr>
        <w:rFonts w:ascii="Times New Roman" w:hAnsi="Times New Roman"/>
        <w:b/>
        <w:szCs w:val="20"/>
      </w:rPr>
      <w:t>Supplementary table 1.</w:t>
    </w:r>
    <w:r w:rsidRPr="000A1FB0">
      <w:rPr>
        <w:rFonts w:ascii="Times New Roman" w:hAnsi="Times New Roman"/>
        <w:szCs w:val="20"/>
      </w:rPr>
      <w:t xml:space="preserve"> PRISMA 2020 Checklist followed for this systematic review and meta-analysi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447B7"/>
    <w:rsid w:val="00077B44"/>
    <w:rsid w:val="000A1FB0"/>
    <w:rsid w:val="00152CDB"/>
    <w:rsid w:val="0018323E"/>
    <w:rsid w:val="00190C83"/>
    <w:rsid w:val="001F4E01"/>
    <w:rsid w:val="00246C93"/>
    <w:rsid w:val="00256BAF"/>
    <w:rsid w:val="002A2A06"/>
    <w:rsid w:val="003103C2"/>
    <w:rsid w:val="003516AD"/>
    <w:rsid w:val="00363B8D"/>
    <w:rsid w:val="003760FB"/>
    <w:rsid w:val="003B79FF"/>
    <w:rsid w:val="00400A0B"/>
    <w:rsid w:val="00443C1D"/>
    <w:rsid w:val="00461576"/>
    <w:rsid w:val="00464B3C"/>
    <w:rsid w:val="004C1685"/>
    <w:rsid w:val="005078EE"/>
    <w:rsid w:val="00541C9E"/>
    <w:rsid w:val="00550BF1"/>
    <w:rsid w:val="005654E2"/>
    <w:rsid w:val="00580412"/>
    <w:rsid w:val="0059028D"/>
    <w:rsid w:val="005979B8"/>
    <w:rsid w:val="006149B2"/>
    <w:rsid w:val="00674592"/>
    <w:rsid w:val="0067784D"/>
    <w:rsid w:val="006E5FE2"/>
    <w:rsid w:val="006F3BA6"/>
    <w:rsid w:val="00726794"/>
    <w:rsid w:val="007530B3"/>
    <w:rsid w:val="0077253C"/>
    <w:rsid w:val="00825073"/>
    <w:rsid w:val="008412D5"/>
    <w:rsid w:val="008A3EAE"/>
    <w:rsid w:val="008E2C91"/>
    <w:rsid w:val="008E7D28"/>
    <w:rsid w:val="008F4F38"/>
    <w:rsid w:val="00930A31"/>
    <w:rsid w:val="00947707"/>
    <w:rsid w:val="009827E5"/>
    <w:rsid w:val="00A215D2"/>
    <w:rsid w:val="00A7173D"/>
    <w:rsid w:val="00A86593"/>
    <w:rsid w:val="00AB79CE"/>
    <w:rsid w:val="00AE4BBD"/>
    <w:rsid w:val="00B51910"/>
    <w:rsid w:val="00BA683C"/>
    <w:rsid w:val="00C22710"/>
    <w:rsid w:val="00C72D0A"/>
    <w:rsid w:val="00C9461D"/>
    <w:rsid w:val="00D95D84"/>
    <w:rsid w:val="00DC4F19"/>
    <w:rsid w:val="00E324A8"/>
    <w:rsid w:val="00E6129A"/>
    <w:rsid w:val="00E66E3A"/>
    <w:rsid w:val="00EB610E"/>
    <w:rsid w:val="00EF2171"/>
    <w:rsid w:val="00F20B58"/>
    <w:rsid w:val="00F67C14"/>
    <w:rsid w:val="00F9476A"/>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2</Pages>
  <Words>1121</Words>
  <Characters>6394</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p</cp:lastModifiedBy>
  <cp:revision>43</cp:revision>
  <cp:lastPrinted>2020-11-24T03:02:00Z</cp:lastPrinted>
  <dcterms:created xsi:type="dcterms:W3CDTF">2020-11-24T03:02:00Z</dcterms:created>
  <dcterms:modified xsi:type="dcterms:W3CDTF">2024-02-10T18:07:00Z</dcterms:modified>
</cp:coreProperties>
</file>